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D73" w:rsidRPr="00C136AE" w:rsidRDefault="00581D73" w:rsidP="00436B89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OLE_LINK35"/>
      <w:bookmarkStart w:id="1" w:name="OLE_LINK36"/>
      <w:proofErr w:type="gramStart"/>
      <w:r w:rsidRPr="00C136AE">
        <w:rPr>
          <w:rFonts w:ascii="Times New Roman" w:hAnsi="Times New Roman" w:cs="Times New Roman"/>
          <w:b/>
          <w:sz w:val="24"/>
          <w:szCs w:val="24"/>
        </w:rPr>
        <w:t>S</w:t>
      </w:r>
      <w:r w:rsidRPr="00C136A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C136AE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C136A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C136AE">
        <w:rPr>
          <w:rFonts w:ascii="Times New Roman" w:hAnsi="Times New Roman" w:cs="Times New Roman"/>
          <w:b/>
          <w:sz w:val="24"/>
          <w:szCs w:val="24"/>
        </w:rPr>
        <w:t>Fig</w:t>
      </w:r>
      <w:r w:rsidRPr="00C136AE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C136AE">
        <w:rPr>
          <w:rFonts w:ascii="Times New Roman" w:hAnsi="Times New Roman" w:cs="Times New Roman"/>
          <w:b/>
          <w:sz w:val="24"/>
          <w:szCs w:val="24"/>
        </w:rPr>
        <w:t xml:space="preserve"> data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551"/>
        <w:gridCol w:w="2552"/>
        <w:gridCol w:w="2460"/>
      </w:tblGrid>
      <w:tr w:rsidR="00113D87" w:rsidRPr="002C18E7" w:rsidTr="002C18E7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p w:rsidR="00113D87" w:rsidRPr="002C18E7" w:rsidRDefault="00113D87" w:rsidP="002C18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18E7">
              <w:rPr>
                <w:rFonts w:ascii="Times New Roman" w:hAnsi="Times New Roman" w:cs="Times New Roman"/>
                <w:szCs w:val="21"/>
              </w:rPr>
              <w:t>Time/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D87" w:rsidRPr="002C18E7" w:rsidRDefault="00113D87" w:rsidP="002C18E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C18E7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Maximum value of heating pipe /℃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D87" w:rsidRPr="002C18E7" w:rsidRDefault="00113D87" w:rsidP="002C18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18E7">
              <w:rPr>
                <w:rFonts w:ascii="Times New Roman" w:hAnsi="Times New Roman" w:cs="Times New Roman"/>
                <w:szCs w:val="21"/>
              </w:rPr>
              <w:t>Minimum value of heating pipe</w:t>
            </w:r>
            <w:r w:rsidR="00072F1E" w:rsidRPr="002C18E7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℃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D87" w:rsidRPr="002C18E7" w:rsidRDefault="00072F1E" w:rsidP="002C18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C18E7">
              <w:rPr>
                <w:rFonts w:ascii="Times New Roman" w:hAnsi="Times New Roman" w:cs="Times New Roman"/>
                <w:szCs w:val="21"/>
              </w:rPr>
              <w:t>Wall temperature of the box</w:t>
            </w:r>
            <w:r w:rsidRPr="002C18E7">
              <w:rPr>
                <w:rFonts w:ascii="Times New Roman" w:hAnsi="Times New Roman" w:cs="Times New Roman"/>
                <w:color w:val="000000" w:themeColor="text1"/>
                <w:szCs w:val="21"/>
                <w:lang w:val="en-GB"/>
              </w:rPr>
              <w:t>/℃</w:t>
            </w:r>
          </w:p>
        </w:tc>
      </w:tr>
      <w:tr w:rsidR="00072F1E" w:rsidRPr="002C18E7" w:rsidTr="002C18E7"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tcBorders>
              <w:top w:val="single" w:sz="4" w:space="0" w:color="auto"/>
            </w:tcBorders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055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02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66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7371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83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233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6366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6350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853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864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1511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246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419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6986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6715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5073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4897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699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809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475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068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464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930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24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396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214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893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569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3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210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28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188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340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340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492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441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360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994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573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491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537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673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787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760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288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681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664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761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571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666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479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679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542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710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0734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203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129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62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1727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228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267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585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381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963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2874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353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305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8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3818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4372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4484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5223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5405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5949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6138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672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6716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7369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731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7749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77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04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054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94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lastRenderedPageBreak/>
              <w:t>5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00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9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2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91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137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255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23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403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325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429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329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381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391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420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464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10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497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60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94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620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18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79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82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94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43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75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038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36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99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7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3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81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75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66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667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89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9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5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7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571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676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666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676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37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lastRenderedPageBreak/>
              <w:t>7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38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86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78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06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869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88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35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024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898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068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063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227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14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192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161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30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398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425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53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653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701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1.9924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0167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019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0505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0681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0910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1249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1589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1794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2269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2309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2658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2890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301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384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773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20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319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444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730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893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11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273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lastRenderedPageBreak/>
              <w:t>10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40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7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76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430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521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545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700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826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812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70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8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221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785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472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151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1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680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577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310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209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116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28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101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201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04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139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02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272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325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42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4747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590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582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7288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734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840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809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51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46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55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76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3992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040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005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lastRenderedPageBreak/>
              <w:t>127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053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163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225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2914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4776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576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7103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4871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032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1579</w:t>
            </w:r>
          </w:p>
        </w:tc>
      </w:tr>
      <w:tr w:rsidR="00072F1E" w:rsidRPr="002C18E7" w:rsidTr="002C18E7">
        <w:tc>
          <w:tcPr>
            <w:tcW w:w="959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551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552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460" w:type="dxa"/>
            <w:vAlign w:val="center"/>
          </w:tcPr>
          <w:p w:rsidR="00072F1E" w:rsidRPr="002C18E7" w:rsidRDefault="00072F1E" w:rsidP="002C18E7">
            <w:pPr>
              <w:jc w:val="center"/>
              <w:rPr>
                <w:rFonts w:ascii="Times New Roman" w:hAnsi="Times New Roman" w:cs="Times New Roman"/>
              </w:rPr>
            </w:pPr>
            <w:r w:rsidRPr="002C18E7">
              <w:rPr>
                <w:rFonts w:ascii="Times New Roman" w:hAnsi="Times New Roman" w:cs="Times New Roman"/>
              </w:rPr>
              <w:t>32.53661</w:t>
            </w:r>
          </w:p>
        </w:tc>
      </w:tr>
    </w:tbl>
    <w:p w:rsidR="00637A47" w:rsidRDefault="00637A47" w:rsidP="00581D73">
      <w:pPr>
        <w:rPr>
          <w:rFonts w:ascii="Times New Roman" w:hAnsi="Times New Roman" w:cs="Times New Roman" w:hint="eastAsia"/>
          <w:sz w:val="24"/>
          <w:szCs w:val="24"/>
        </w:rPr>
      </w:pPr>
    </w:p>
    <w:p w:rsidR="00121120" w:rsidRPr="002C18E7" w:rsidRDefault="00121120" w:rsidP="00581D73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121120" w:rsidRPr="002C18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635E" w:rsidRDefault="00CE635E" w:rsidP="00B1596A">
      <w:r>
        <w:separator/>
      </w:r>
    </w:p>
  </w:endnote>
  <w:endnote w:type="continuationSeparator" w:id="0">
    <w:p w:rsidR="00CE635E" w:rsidRDefault="00CE635E" w:rsidP="00B15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635E" w:rsidRDefault="00CE635E" w:rsidP="00B1596A">
      <w:r>
        <w:separator/>
      </w:r>
    </w:p>
  </w:footnote>
  <w:footnote w:type="continuationSeparator" w:id="0">
    <w:p w:rsidR="00CE635E" w:rsidRDefault="00CE635E" w:rsidP="00B15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8B8"/>
    <w:rsid w:val="000142EC"/>
    <w:rsid w:val="00055EED"/>
    <w:rsid w:val="00072F1E"/>
    <w:rsid w:val="00106645"/>
    <w:rsid w:val="00110697"/>
    <w:rsid w:val="001132E2"/>
    <w:rsid w:val="00113D87"/>
    <w:rsid w:val="00121120"/>
    <w:rsid w:val="00140418"/>
    <w:rsid w:val="001927C0"/>
    <w:rsid w:val="001966C3"/>
    <w:rsid w:val="002B78B8"/>
    <w:rsid w:val="002C18E7"/>
    <w:rsid w:val="003631D9"/>
    <w:rsid w:val="00391364"/>
    <w:rsid w:val="00436B89"/>
    <w:rsid w:val="004D2EDA"/>
    <w:rsid w:val="00581D73"/>
    <w:rsid w:val="005B7AE7"/>
    <w:rsid w:val="00603AAA"/>
    <w:rsid w:val="00637A47"/>
    <w:rsid w:val="00661B2B"/>
    <w:rsid w:val="00666015"/>
    <w:rsid w:val="00673BEC"/>
    <w:rsid w:val="006F5B08"/>
    <w:rsid w:val="00743B69"/>
    <w:rsid w:val="0083038E"/>
    <w:rsid w:val="00850D3D"/>
    <w:rsid w:val="00956701"/>
    <w:rsid w:val="009C6685"/>
    <w:rsid w:val="00B1596A"/>
    <w:rsid w:val="00B63E41"/>
    <w:rsid w:val="00BA0F10"/>
    <w:rsid w:val="00C136AE"/>
    <w:rsid w:val="00C37E52"/>
    <w:rsid w:val="00C50C2B"/>
    <w:rsid w:val="00C85498"/>
    <w:rsid w:val="00CC33FA"/>
    <w:rsid w:val="00CD5CB2"/>
    <w:rsid w:val="00CE635E"/>
    <w:rsid w:val="00D55712"/>
    <w:rsid w:val="00E62100"/>
    <w:rsid w:val="00F20185"/>
    <w:rsid w:val="00FC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96A"/>
    <w:rPr>
      <w:sz w:val="18"/>
      <w:szCs w:val="18"/>
    </w:rPr>
  </w:style>
  <w:style w:type="table" w:styleId="a5">
    <w:name w:val="Table Grid"/>
    <w:basedOn w:val="a1"/>
    <w:uiPriority w:val="59"/>
    <w:rsid w:val="00B15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3913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5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59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5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596A"/>
    <w:rPr>
      <w:sz w:val="18"/>
      <w:szCs w:val="18"/>
    </w:rPr>
  </w:style>
  <w:style w:type="table" w:styleId="a5">
    <w:name w:val="Table Grid"/>
    <w:basedOn w:val="a1"/>
    <w:uiPriority w:val="59"/>
    <w:rsid w:val="00B159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3913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6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4-12-25T12:32:00Z</dcterms:created>
  <dcterms:modified xsi:type="dcterms:W3CDTF">2025-02-14T01:00:00Z</dcterms:modified>
</cp:coreProperties>
</file>